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3FF8B" w14:textId="77777777" w:rsidR="009D69ED" w:rsidRPr="00670450" w:rsidRDefault="009D69ED" w:rsidP="009D69ED">
      <w:pPr>
        <w:pStyle w:val="Heading1"/>
        <w:spacing w:line="360" w:lineRule="auto"/>
        <w:rPr>
          <w:rFonts w:ascii="FIFA Sans" w:hAnsi="FIFA Sans" w:cs="Times New Roman"/>
          <w:b/>
          <w:bCs/>
          <w:color w:val="000000" w:themeColor="text1"/>
          <w:sz w:val="24"/>
          <w:szCs w:val="24"/>
        </w:rPr>
      </w:pPr>
      <w:r w:rsidRPr="00670450">
        <w:rPr>
          <w:rFonts w:ascii="FIFA Sans" w:hAnsi="FIFA Sans" w:cs="Times New Roman"/>
          <w:b/>
          <w:bCs/>
          <w:color w:val="000000" w:themeColor="text1"/>
          <w:sz w:val="24"/>
          <w:szCs w:val="24"/>
        </w:rPr>
        <w:t>Supplementary Appendices</w:t>
      </w:r>
    </w:p>
    <w:p w14:paraId="1A0F639F" w14:textId="77777777" w:rsidR="009D69ED" w:rsidRPr="00670450" w:rsidRDefault="009D69ED" w:rsidP="009D69ED">
      <w:pPr>
        <w:spacing w:line="360" w:lineRule="auto"/>
        <w:rPr>
          <w:rFonts w:ascii="FIFA Sans" w:hAnsi="FIFA Sans"/>
          <w:color w:val="000000" w:themeColor="text1"/>
          <w:lang w:eastAsia="en-US"/>
        </w:rPr>
      </w:pPr>
    </w:p>
    <w:p w14:paraId="5B6D8DD2" w14:textId="77777777" w:rsidR="009D69ED" w:rsidRPr="00670450" w:rsidRDefault="009D69ED" w:rsidP="009D69ED">
      <w:pPr>
        <w:spacing w:line="360" w:lineRule="auto"/>
        <w:rPr>
          <w:rFonts w:ascii="FIFA Sans" w:eastAsiaTheme="minorHAnsi" w:hAnsi="FIFA Sans"/>
          <w:b/>
          <w:bCs/>
          <w:color w:val="000000" w:themeColor="text1"/>
          <w:kern w:val="2"/>
          <w:lang w:eastAsia="en-US"/>
          <w14:ligatures w14:val="standardContextual"/>
        </w:rPr>
      </w:pPr>
      <w:bookmarkStart w:id="0" w:name="appendix2"/>
      <w:r w:rsidRPr="00670450">
        <w:rPr>
          <w:rFonts w:ascii="FIFA Sans" w:eastAsiaTheme="minorHAnsi" w:hAnsi="FIFA Sans"/>
          <w:b/>
          <w:bCs/>
          <w:color w:val="000000" w:themeColor="text1"/>
          <w:kern w:val="2"/>
          <w:lang w:eastAsia="en-US"/>
          <w14:ligatures w14:val="standardContextual"/>
        </w:rPr>
        <w:t xml:space="preserve">Appendix 1. Method section flowchart </w:t>
      </w:r>
    </w:p>
    <w:bookmarkEnd w:id="0"/>
    <w:p w14:paraId="14E6A0EF" w14:textId="77777777" w:rsidR="009D69ED" w:rsidRPr="00670450" w:rsidRDefault="009D69ED" w:rsidP="009D69ED">
      <w:pPr>
        <w:spacing w:line="360" w:lineRule="auto"/>
        <w:rPr>
          <w:rFonts w:ascii="FIFA Sans" w:hAnsi="FIFA Sans"/>
          <w:color w:val="000000" w:themeColor="text1"/>
          <w:lang w:eastAsia="en-US"/>
        </w:rPr>
      </w:pPr>
    </w:p>
    <w:p w14:paraId="6EB8BD06" w14:textId="77777777" w:rsidR="009D69ED" w:rsidRPr="00670450" w:rsidRDefault="009D69ED" w:rsidP="009D69ED">
      <w:pPr>
        <w:spacing w:line="360" w:lineRule="auto"/>
        <w:rPr>
          <w:rFonts w:ascii="FIFA Sans" w:hAnsi="FIFA Sans"/>
          <w:color w:val="000000" w:themeColor="text1"/>
          <w:lang w:eastAsia="en-US"/>
        </w:rPr>
      </w:pPr>
    </w:p>
    <w:p w14:paraId="403884F8" w14:textId="77777777" w:rsidR="009D69ED" w:rsidRPr="00670450" w:rsidRDefault="009D69ED" w:rsidP="009D69ED">
      <w:pPr>
        <w:spacing w:line="360" w:lineRule="auto"/>
        <w:rPr>
          <w:rFonts w:ascii="FIFA Sans" w:hAnsi="FIFA Sans"/>
          <w:color w:val="000000" w:themeColor="text1"/>
          <w:lang w:eastAsia="en-US"/>
        </w:rPr>
      </w:pPr>
      <w:r w:rsidRPr="00670450">
        <w:rPr>
          <w:rFonts w:ascii="FIFA Sans" w:hAnsi="FIFA Sans"/>
          <w:noProof/>
          <w:color w:val="000000" w:themeColor="text1"/>
          <w:lang w:eastAsia="en-US"/>
          <w14:ligatures w14:val="standardContextual"/>
        </w:rPr>
        <w:drawing>
          <wp:inline distT="0" distB="0" distL="0" distR="0" wp14:anchorId="1692F25C" wp14:editId="1E6862C7">
            <wp:extent cx="5731510" cy="1243330"/>
            <wp:effectExtent l="0" t="0" r="0" b="0"/>
            <wp:docPr id="7836905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690561" name="Picture 78369056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1E640" w14:textId="77777777" w:rsidR="009D69ED" w:rsidRPr="00670450" w:rsidRDefault="009D69ED" w:rsidP="009D69ED">
      <w:pPr>
        <w:spacing w:line="360" w:lineRule="auto"/>
        <w:rPr>
          <w:rFonts w:ascii="FIFA Sans" w:hAnsi="FIFA Sans"/>
          <w:b/>
          <w:bCs/>
          <w:color w:val="000000" w:themeColor="text1"/>
          <w:lang w:eastAsia="en-US"/>
        </w:rPr>
      </w:pPr>
    </w:p>
    <w:p w14:paraId="07FAFC05" w14:textId="77777777" w:rsidR="009D69ED" w:rsidRPr="00670450" w:rsidRDefault="009D69ED" w:rsidP="009D69ED">
      <w:pPr>
        <w:spacing w:line="360" w:lineRule="auto"/>
        <w:rPr>
          <w:rFonts w:ascii="FIFA Sans" w:eastAsiaTheme="minorHAnsi" w:hAnsi="FIFA Sans"/>
          <w:color w:val="000000" w:themeColor="text1"/>
          <w:kern w:val="2"/>
          <w:lang w:eastAsia="en-US"/>
          <w14:ligatures w14:val="standardContextual"/>
        </w:rPr>
      </w:pPr>
    </w:p>
    <w:p w14:paraId="42A30C54" w14:textId="77777777" w:rsidR="009D69ED" w:rsidRPr="00670450" w:rsidRDefault="009D69ED" w:rsidP="009D69ED">
      <w:pPr>
        <w:spacing w:line="360" w:lineRule="auto"/>
        <w:rPr>
          <w:rFonts w:ascii="FIFA Sans" w:eastAsiaTheme="minorHAnsi" w:hAnsi="FIFA Sans"/>
          <w:color w:val="000000" w:themeColor="text1"/>
          <w:kern w:val="2"/>
          <w:lang w:eastAsia="en-US"/>
          <w14:ligatures w14:val="standardContextual"/>
        </w:rPr>
      </w:pPr>
    </w:p>
    <w:p w14:paraId="041CDB6B" w14:textId="77777777" w:rsidR="009D69ED" w:rsidRPr="00670450" w:rsidRDefault="009D69ED" w:rsidP="009D69ED">
      <w:pPr>
        <w:spacing w:line="360" w:lineRule="auto"/>
        <w:rPr>
          <w:rFonts w:ascii="FIFA Sans" w:eastAsiaTheme="minorHAnsi" w:hAnsi="FIFA Sans"/>
          <w:color w:val="000000" w:themeColor="text1"/>
          <w:kern w:val="2"/>
          <w:lang w:eastAsia="en-US"/>
          <w14:ligatures w14:val="standardContextual"/>
        </w:rPr>
      </w:pPr>
    </w:p>
    <w:p w14:paraId="621A56BC" w14:textId="77777777" w:rsidR="009D69ED" w:rsidRPr="00670450" w:rsidRDefault="009D69ED" w:rsidP="009D69ED">
      <w:pPr>
        <w:spacing w:line="360" w:lineRule="auto"/>
        <w:rPr>
          <w:rFonts w:ascii="FIFA Sans" w:eastAsiaTheme="minorHAnsi" w:hAnsi="FIFA Sans"/>
          <w:b/>
          <w:bCs/>
          <w:color w:val="000000" w:themeColor="text1"/>
          <w:kern w:val="2"/>
          <w:lang w:eastAsia="en-US"/>
          <w14:ligatures w14:val="standardContextual"/>
        </w:rPr>
      </w:pPr>
      <w:bookmarkStart w:id="1" w:name="appendix4"/>
      <w:r w:rsidRPr="00670450">
        <w:rPr>
          <w:rFonts w:ascii="FIFA Sans" w:eastAsiaTheme="minorHAnsi" w:hAnsi="FIFA Sans"/>
          <w:b/>
          <w:bCs/>
          <w:color w:val="000000" w:themeColor="text1"/>
          <w:kern w:val="2"/>
          <w:lang w:eastAsia="en-US"/>
          <w14:ligatures w14:val="standardContextual"/>
        </w:rPr>
        <w:br w:type="page"/>
      </w:r>
    </w:p>
    <w:p w14:paraId="277E5359" w14:textId="77777777" w:rsidR="009D69ED" w:rsidRPr="00670450" w:rsidRDefault="009D69ED" w:rsidP="009D69ED">
      <w:pPr>
        <w:spacing w:line="360" w:lineRule="auto"/>
        <w:rPr>
          <w:rFonts w:ascii="FIFA Sans" w:eastAsiaTheme="minorHAnsi" w:hAnsi="FIFA Sans"/>
          <w:b/>
          <w:bCs/>
          <w:color w:val="000000" w:themeColor="text1"/>
          <w:kern w:val="2"/>
          <w:lang w:eastAsia="en-US"/>
          <w14:ligatures w14:val="standardContextual"/>
        </w:rPr>
      </w:pPr>
      <w:r w:rsidRPr="00670450">
        <w:rPr>
          <w:rFonts w:ascii="FIFA Sans" w:eastAsiaTheme="minorHAnsi" w:hAnsi="FIFA Sans"/>
          <w:b/>
          <w:bCs/>
          <w:color w:val="000000" w:themeColor="text1"/>
          <w:kern w:val="2"/>
          <w:lang w:eastAsia="en-US"/>
          <w14:ligatures w14:val="standardContextual"/>
        </w:rPr>
        <w:lastRenderedPageBreak/>
        <w:t>Appendix 2. Survey response rates by confederation</w:t>
      </w:r>
    </w:p>
    <w:tbl>
      <w:tblPr>
        <w:tblStyle w:val="TableGrid1"/>
        <w:tblW w:w="10207" w:type="dxa"/>
        <w:tblInd w:w="-856" w:type="dxa"/>
        <w:tblLook w:val="04A0" w:firstRow="1" w:lastRow="0" w:firstColumn="1" w:lastColumn="0" w:noHBand="0" w:noVBand="1"/>
      </w:tblPr>
      <w:tblGrid>
        <w:gridCol w:w="5394"/>
        <w:gridCol w:w="1770"/>
        <w:gridCol w:w="1004"/>
        <w:gridCol w:w="856"/>
        <w:gridCol w:w="1183"/>
      </w:tblGrid>
      <w:tr w:rsidR="009D69ED" w:rsidRPr="00670450" w14:paraId="02277F06" w14:textId="77777777" w:rsidTr="00DA6E2E">
        <w:tc>
          <w:tcPr>
            <w:tcW w:w="5394" w:type="dxa"/>
            <w:hideMark/>
          </w:tcPr>
          <w:bookmarkEnd w:id="1"/>
          <w:p w14:paraId="34504A22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Confederation</w:t>
            </w:r>
          </w:p>
        </w:tc>
        <w:tc>
          <w:tcPr>
            <w:tcW w:w="0" w:type="auto"/>
            <w:hideMark/>
          </w:tcPr>
          <w:p w14:paraId="0738DB2A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No / No response</w:t>
            </w:r>
          </w:p>
        </w:tc>
        <w:tc>
          <w:tcPr>
            <w:tcW w:w="0" w:type="auto"/>
            <w:hideMark/>
          </w:tcPr>
          <w:p w14:paraId="2B3C8172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Not Sure</w:t>
            </w:r>
          </w:p>
        </w:tc>
        <w:tc>
          <w:tcPr>
            <w:tcW w:w="856" w:type="dxa"/>
            <w:hideMark/>
          </w:tcPr>
          <w:p w14:paraId="4B3ECC2E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Yes</w:t>
            </w:r>
          </w:p>
        </w:tc>
        <w:tc>
          <w:tcPr>
            <w:tcW w:w="1183" w:type="dxa"/>
            <w:hideMark/>
          </w:tcPr>
          <w:p w14:paraId="432BCB6A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Total</w:t>
            </w:r>
          </w:p>
        </w:tc>
      </w:tr>
      <w:tr w:rsidR="009D69ED" w:rsidRPr="00670450" w14:paraId="7AA059E7" w14:textId="77777777" w:rsidTr="00DA6E2E">
        <w:tc>
          <w:tcPr>
            <w:tcW w:w="5394" w:type="dxa"/>
            <w:hideMark/>
          </w:tcPr>
          <w:p w14:paraId="4040B0AB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AFC (Asia)</w:t>
            </w:r>
          </w:p>
        </w:tc>
        <w:tc>
          <w:tcPr>
            <w:tcW w:w="0" w:type="auto"/>
            <w:hideMark/>
          </w:tcPr>
          <w:p w14:paraId="0CC65F67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14:paraId="31469D47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9</w:t>
            </w:r>
          </w:p>
        </w:tc>
        <w:tc>
          <w:tcPr>
            <w:tcW w:w="856" w:type="dxa"/>
            <w:hideMark/>
          </w:tcPr>
          <w:p w14:paraId="7D0C82BB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4</w:t>
            </w:r>
          </w:p>
        </w:tc>
        <w:tc>
          <w:tcPr>
            <w:tcW w:w="1183" w:type="dxa"/>
            <w:hideMark/>
          </w:tcPr>
          <w:p w14:paraId="64004D3F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8</w:t>
            </w:r>
          </w:p>
        </w:tc>
      </w:tr>
      <w:tr w:rsidR="009D69ED" w:rsidRPr="00670450" w14:paraId="24AEF213" w14:textId="77777777" w:rsidTr="00DA6E2E">
        <w:tc>
          <w:tcPr>
            <w:tcW w:w="5394" w:type="dxa"/>
            <w:hideMark/>
          </w:tcPr>
          <w:p w14:paraId="74A5E1F5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CAF (Africa)</w:t>
            </w:r>
          </w:p>
        </w:tc>
        <w:tc>
          <w:tcPr>
            <w:tcW w:w="0" w:type="auto"/>
            <w:hideMark/>
          </w:tcPr>
          <w:p w14:paraId="1ADA7BB4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14:paraId="4AC85A11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8</w:t>
            </w:r>
          </w:p>
        </w:tc>
        <w:tc>
          <w:tcPr>
            <w:tcW w:w="856" w:type="dxa"/>
            <w:hideMark/>
          </w:tcPr>
          <w:p w14:paraId="0334286E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4</w:t>
            </w:r>
          </w:p>
        </w:tc>
        <w:tc>
          <w:tcPr>
            <w:tcW w:w="1183" w:type="dxa"/>
            <w:hideMark/>
          </w:tcPr>
          <w:p w14:paraId="02FFA6CF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22</w:t>
            </w:r>
          </w:p>
        </w:tc>
      </w:tr>
      <w:tr w:rsidR="009D69ED" w:rsidRPr="00670450" w14:paraId="7FCB8460" w14:textId="77777777" w:rsidTr="00DA6E2E">
        <w:tc>
          <w:tcPr>
            <w:tcW w:w="5394" w:type="dxa"/>
            <w:hideMark/>
          </w:tcPr>
          <w:p w14:paraId="66898715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UEFA (Europe)</w:t>
            </w:r>
          </w:p>
        </w:tc>
        <w:tc>
          <w:tcPr>
            <w:tcW w:w="0" w:type="auto"/>
            <w:hideMark/>
          </w:tcPr>
          <w:p w14:paraId="45100E11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14:paraId="13F86910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9</w:t>
            </w:r>
          </w:p>
        </w:tc>
        <w:tc>
          <w:tcPr>
            <w:tcW w:w="856" w:type="dxa"/>
            <w:hideMark/>
          </w:tcPr>
          <w:p w14:paraId="3BE337D8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5</w:t>
            </w:r>
          </w:p>
        </w:tc>
        <w:tc>
          <w:tcPr>
            <w:tcW w:w="1183" w:type="dxa"/>
            <w:hideMark/>
          </w:tcPr>
          <w:p w14:paraId="16E239AE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9</w:t>
            </w:r>
          </w:p>
        </w:tc>
      </w:tr>
      <w:tr w:rsidR="009D69ED" w:rsidRPr="00670450" w14:paraId="504CBD08" w14:textId="77777777" w:rsidTr="00DA6E2E">
        <w:tc>
          <w:tcPr>
            <w:tcW w:w="5394" w:type="dxa"/>
            <w:hideMark/>
          </w:tcPr>
          <w:p w14:paraId="3DA2519C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CONMEBOL (South America)</w:t>
            </w:r>
          </w:p>
        </w:tc>
        <w:tc>
          <w:tcPr>
            <w:tcW w:w="0" w:type="auto"/>
            <w:hideMark/>
          </w:tcPr>
          <w:p w14:paraId="17219588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14:paraId="7E723D4C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0</w:t>
            </w:r>
          </w:p>
        </w:tc>
        <w:tc>
          <w:tcPr>
            <w:tcW w:w="856" w:type="dxa"/>
            <w:hideMark/>
          </w:tcPr>
          <w:p w14:paraId="7FA683F7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</w:t>
            </w:r>
          </w:p>
        </w:tc>
        <w:tc>
          <w:tcPr>
            <w:tcW w:w="1183" w:type="dxa"/>
            <w:hideMark/>
          </w:tcPr>
          <w:p w14:paraId="3221A892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5</w:t>
            </w:r>
          </w:p>
        </w:tc>
      </w:tr>
      <w:tr w:rsidR="009D69ED" w:rsidRPr="00670450" w14:paraId="6C3B542B" w14:textId="77777777" w:rsidTr="00DA6E2E">
        <w:tc>
          <w:tcPr>
            <w:tcW w:w="5394" w:type="dxa"/>
            <w:hideMark/>
          </w:tcPr>
          <w:p w14:paraId="2AFCCD80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CONCACAF (North/Central America &amp; Caribbean)</w:t>
            </w:r>
          </w:p>
        </w:tc>
        <w:tc>
          <w:tcPr>
            <w:tcW w:w="0" w:type="auto"/>
            <w:hideMark/>
          </w:tcPr>
          <w:p w14:paraId="3F646910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14:paraId="0A1F622F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</w:t>
            </w:r>
          </w:p>
        </w:tc>
        <w:tc>
          <w:tcPr>
            <w:tcW w:w="856" w:type="dxa"/>
            <w:hideMark/>
          </w:tcPr>
          <w:p w14:paraId="7106509B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2</w:t>
            </w:r>
          </w:p>
        </w:tc>
        <w:tc>
          <w:tcPr>
            <w:tcW w:w="1183" w:type="dxa"/>
            <w:hideMark/>
          </w:tcPr>
          <w:p w14:paraId="1A4F389B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0</w:t>
            </w:r>
          </w:p>
        </w:tc>
      </w:tr>
      <w:tr w:rsidR="009D69ED" w:rsidRPr="00670450" w14:paraId="308EF545" w14:textId="77777777" w:rsidTr="00DA6E2E">
        <w:tc>
          <w:tcPr>
            <w:tcW w:w="5394" w:type="dxa"/>
            <w:hideMark/>
          </w:tcPr>
          <w:p w14:paraId="3B18E8DD" w14:textId="77777777" w:rsidR="009D69ED" w:rsidRPr="00BC66CF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BC66CF">
              <w:rPr>
                <w:rFonts w:ascii="FIFA Sans" w:hAnsi="FIFA Sans"/>
                <w:b/>
                <w:bCs/>
                <w:color w:val="000000" w:themeColor="text1"/>
              </w:rPr>
              <w:t>OFC (Oceania)</w:t>
            </w:r>
          </w:p>
        </w:tc>
        <w:tc>
          <w:tcPr>
            <w:tcW w:w="0" w:type="auto"/>
            <w:hideMark/>
          </w:tcPr>
          <w:p w14:paraId="45AA27D9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2BC78733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0</w:t>
            </w:r>
          </w:p>
        </w:tc>
        <w:tc>
          <w:tcPr>
            <w:tcW w:w="856" w:type="dxa"/>
            <w:hideMark/>
          </w:tcPr>
          <w:p w14:paraId="209A816D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0</w:t>
            </w:r>
          </w:p>
        </w:tc>
        <w:tc>
          <w:tcPr>
            <w:tcW w:w="1183" w:type="dxa"/>
            <w:hideMark/>
          </w:tcPr>
          <w:p w14:paraId="6263FA87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</w:t>
            </w:r>
          </w:p>
        </w:tc>
      </w:tr>
      <w:tr w:rsidR="009D69ED" w:rsidRPr="00670450" w14:paraId="63A5A22C" w14:textId="77777777" w:rsidTr="00DA6E2E">
        <w:tc>
          <w:tcPr>
            <w:tcW w:w="5394" w:type="dxa"/>
            <w:hideMark/>
          </w:tcPr>
          <w:p w14:paraId="776424F1" w14:textId="77777777" w:rsidR="009D69ED" w:rsidRPr="003F1466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3F1466">
              <w:rPr>
                <w:rStyle w:val="Strong"/>
                <w:rFonts w:ascii="FIFA Sans" w:eastAsiaTheme="majorEastAsia" w:hAnsi="FIFA Sans"/>
                <w:color w:val="000000" w:themeColor="text1"/>
              </w:rPr>
              <w:t>TOTAL</w:t>
            </w:r>
          </w:p>
        </w:tc>
        <w:tc>
          <w:tcPr>
            <w:tcW w:w="0" w:type="auto"/>
            <w:hideMark/>
          </w:tcPr>
          <w:p w14:paraId="57EA1953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33</w:t>
            </w:r>
          </w:p>
        </w:tc>
        <w:tc>
          <w:tcPr>
            <w:tcW w:w="0" w:type="auto"/>
            <w:hideMark/>
          </w:tcPr>
          <w:p w14:paraId="4ADA7505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28</w:t>
            </w:r>
          </w:p>
        </w:tc>
        <w:tc>
          <w:tcPr>
            <w:tcW w:w="856" w:type="dxa"/>
            <w:hideMark/>
          </w:tcPr>
          <w:p w14:paraId="39C821ED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3</w:t>
            </w:r>
          </w:p>
        </w:tc>
        <w:tc>
          <w:tcPr>
            <w:tcW w:w="1183" w:type="dxa"/>
            <w:hideMark/>
          </w:tcPr>
          <w:p w14:paraId="4DCA4428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74</w:t>
            </w:r>
          </w:p>
        </w:tc>
      </w:tr>
    </w:tbl>
    <w:p w14:paraId="644B648C" w14:textId="77777777" w:rsidR="009D69ED" w:rsidRPr="00670450" w:rsidRDefault="009D69ED" w:rsidP="009D69ED">
      <w:pPr>
        <w:spacing w:line="360" w:lineRule="auto"/>
        <w:rPr>
          <w:rFonts w:ascii="FIFA Sans" w:eastAsiaTheme="minorHAnsi" w:hAnsi="FIFA Sans"/>
          <w:color w:val="000000" w:themeColor="text1"/>
          <w:kern w:val="2"/>
          <w:lang w:eastAsia="en-US"/>
          <w14:ligatures w14:val="standardContextual"/>
        </w:rPr>
      </w:pPr>
    </w:p>
    <w:p w14:paraId="3B5D44A6" w14:textId="77777777" w:rsidR="009D69ED" w:rsidRPr="00670450" w:rsidRDefault="009D69ED" w:rsidP="009D69ED">
      <w:pPr>
        <w:spacing w:line="360" w:lineRule="auto"/>
        <w:rPr>
          <w:rFonts w:ascii="FIFA Sans" w:eastAsiaTheme="minorHAnsi" w:hAnsi="FIFA Sans"/>
          <w:color w:val="000000" w:themeColor="text1"/>
          <w:kern w:val="2"/>
          <w:lang w:eastAsia="en-US"/>
          <w14:ligatures w14:val="standardContextual"/>
        </w:rPr>
      </w:pPr>
    </w:p>
    <w:p w14:paraId="041F5C77" w14:textId="77777777" w:rsidR="009D69ED" w:rsidRPr="00670450" w:rsidRDefault="009D69ED" w:rsidP="009D69ED">
      <w:pPr>
        <w:spacing w:line="360" w:lineRule="auto"/>
        <w:rPr>
          <w:rFonts w:ascii="FIFA Sans" w:eastAsiaTheme="minorHAnsi" w:hAnsi="FIFA Sans"/>
          <w:b/>
          <w:bCs/>
          <w:color w:val="000000" w:themeColor="text1"/>
          <w:kern w:val="2"/>
          <w:lang w:eastAsia="en-US"/>
          <w14:ligatures w14:val="standardContextual"/>
        </w:rPr>
      </w:pPr>
      <w:bookmarkStart w:id="2" w:name="appendix5"/>
      <w:r w:rsidRPr="00670450">
        <w:rPr>
          <w:rFonts w:ascii="FIFA Sans" w:eastAsiaTheme="minorHAnsi" w:hAnsi="FIFA Sans"/>
          <w:b/>
          <w:bCs/>
          <w:color w:val="000000" w:themeColor="text1"/>
          <w:kern w:val="2"/>
          <w:lang w:eastAsia="en-US"/>
          <w14:ligatures w14:val="standardContextual"/>
        </w:rPr>
        <w:br w:type="page"/>
      </w:r>
    </w:p>
    <w:p w14:paraId="422AF1A2" w14:textId="77777777" w:rsidR="009D69ED" w:rsidRPr="00670450" w:rsidRDefault="009D69ED" w:rsidP="009D69ED">
      <w:pPr>
        <w:spacing w:line="360" w:lineRule="auto"/>
        <w:rPr>
          <w:rFonts w:ascii="FIFA Sans" w:eastAsiaTheme="minorEastAsia" w:hAnsi="FIFA Sans"/>
          <w:b/>
          <w:bCs/>
          <w:color w:val="000000" w:themeColor="text1"/>
          <w:kern w:val="2"/>
          <w:lang w:eastAsia="en-US"/>
          <w14:ligatures w14:val="standardContextual"/>
        </w:rPr>
      </w:pPr>
      <w:r w:rsidRPr="00670450">
        <w:rPr>
          <w:rFonts w:ascii="FIFA Sans" w:eastAsiaTheme="minorEastAsia" w:hAnsi="FIFA Sans"/>
          <w:b/>
          <w:bCs/>
          <w:color w:val="000000" w:themeColor="text1"/>
          <w:kern w:val="2"/>
          <w:lang w:eastAsia="en-US"/>
          <w14:ligatures w14:val="standardContextual"/>
        </w:rPr>
        <w:lastRenderedPageBreak/>
        <w:t xml:space="preserve">Appendix </w:t>
      </w:r>
      <w:r w:rsidRPr="00670450">
        <w:rPr>
          <w:rFonts w:ascii="FIFA Sans" w:eastAsiaTheme="minorEastAsia" w:hAnsi="FIFA Sans"/>
          <w:b/>
          <w:bCs/>
          <w:color w:val="000000" w:themeColor="text1"/>
          <w:lang w:eastAsia="en-US"/>
        </w:rPr>
        <w:t>3</w:t>
      </w:r>
      <w:r w:rsidRPr="00670450">
        <w:rPr>
          <w:rFonts w:ascii="FIFA Sans" w:eastAsiaTheme="minorEastAsia" w:hAnsi="FIFA Sans"/>
          <w:b/>
          <w:bCs/>
          <w:color w:val="000000" w:themeColor="text1"/>
          <w:kern w:val="2"/>
          <w:lang w:eastAsia="en-US"/>
          <w14:ligatures w14:val="standardContextual"/>
        </w:rPr>
        <w:t>. Association response rate by confederation</w:t>
      </w:r>
    </w:p>
    <w:tbl>
      <w:tblPr>
        <w:tblStyle w:val="TableGrid1"/>
        <w:tblW w:w="0" w:type="auto"/>
        <w:tblInd w:w="-572" w:type="dxa"/>
        <w:tblLook w:val="04A0" w:firstRow="1" w:lastRow="0" w:firstColumn="1" w:lastColumn="0" w:noHBand="0" w:noVBand="1"/>
      </w:tblPr>
      <w:tblGrid>
        <w:gridCol w:w="3833"/>
        <w:gridCol w:w="2146"/>
        <w:gridCol w:w="1952"/>
        <w:gridCol w:w="1657"/>
      </w:tblGrid>
      <w:tr w:rsidR="009D69ED" w:rsidRPr="00670450" w14:paraId="5A7D9547" w14:textId="77777777" w:rsidTr="00DA6E2E">
        <w:tc>
          <w:tcPr>
            <w:tcW w:w="3833" w:type="dxa"/>
            <w:hideMark/>
          </w:tcPr>
          <w:bookmarkEnd w:id="2"/>
          <w:p w14:paraId="0484BABB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Confederation</w:t>
            </w:r>
          </w:p>
        </w:tc>
        <w:tc>
          <w:tcPr>
            <w:tcW w:w="0" w:type="auto"/>
            <w:hideMark/>
          </w:tcPr>
          <w:p w14:paraId="72FC5A78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Associations Responded</w:t>
            </w:r>
          </w:p>
        </w:tc>
        <w:tc>
          <w:tcPr>
            <w:tcW w:w="0" w:type="auto"/>
            <w:hideMark/>
          </w:tcPr>
          <w:p w14:paraId="562792D2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Total Associations</w:t>
            </w:r>
          </w:p>
        </w:tc>
        <w:tc>
          <w:tcPr>
            <w:tcW w:w="0" w:type="auto"/>
            <w:hideMark/>
          </w:tcPr>
          <w:p w14:paraId="47386B6A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Response Rate (%)</w:t>
            </w:r>
          </w:p>
        </w:tc>
      </w:tr>
      <w:tr w:rsidR="009D69ED" w:rsidRPr="00670450" w14:paraId="28DCF6FB" w14:textId="77777777" w:rsidTr="00DA6E2E">
        <w:tc>
          <w:tcPr>
            <w:tcW w:w="3833" w:type="dxa"/>
            <w:hideMark/>
          </w:tcPr>
          <w:p w14:paraId="1ED4A17B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AFC (Asia)</w:t>
            </w:r>
          </w:p>
        </w:tc>
        <w:tc>
          <w:tcPr>
            <w:tcW w:w="0" w:type="auto"/>
            <w:hideMark/>
          </w:tcPr>
          <w:p w14:paraId="5E43B99C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8</w:t>
            </w:r>
          </w:p>
        </w:tc>
        <w:tc>
          <w:tcPr>
            <w:tcW w:w="0" w:type="auto"/>
            <w:hideMark/>
          </w:tcPr>
          <w:p w14:paraId="67346BEA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47</w:t>
            </w:r>
          </w:p>
        </w:tc>
        <w:tc>
          <w:tcPr>
            <w:tcW w:w="0" w:type="auto"/>
            <w:hideMark/>
          </w:tcPr>
          <w:p w14:paraId="611CCC78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38.3</w:t>
            </w:r>
          </w:p>
        </w:tc>
      </w:tr>
      <w:tr w:rsidR="009D69ED" w:rsidRPr="00670450" w14:paraId="293653D8" w14:textId="77777777" w:rsidTr="00DA6E2E">
        <w:tc>
          <w:tcPr>
            <w:tcW w:w="3833" w:type="dxa"/>
            <w:hideMark/>
          </w:tcPr>
          <w:p w14:paraId="3FFBB76D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CAF (Africa)</w:t>
            </w:r>
          </w:p>
        </w:tc>
        <w:tc>
          <w:tcPr>
            <w:tcW w:w="0" w:type="auto"/>
            <w:hideMark/>
          </w:tcPr>
          <w:p w14:paraId="36B8ABF0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22</w:t>
            </w:r>
          </w:p>
        </w:tc>
        <w:tc>
          <w:tcPr>
            <w:tcW w:w="0" w:type="auto"/>
            <w:hideMark/>
          </w:tcPr>
          <w:p w14:paraId="65A8D9C5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54</w:t>
            </w:r>
          </w:p>
        </w:tc>
        <w:tc>
          <w:tcPr>
            <w:tcW w:w="0" w:type="auto"/>
            <w:hideMark/>
          </w:tcPr>
          <w:p w14:paraId="19B754A1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40.7</w:t>
            </w:r>
          </w:p>
        </w:tc>
      </w:tr>
      <w:tr w:rsidR="009D69ED" w:rsidRPr="00670450" w14:paraId="602E68D1" w14:textId="77777777" w:rsidTr="00DA6E2E">
        <w:tc>
          <w:tcPr>
            <w:tcW w:w="3833" w:type="dxa"/>
            <w:hideMark/>
          </w:tcPr>
          <w:p w14:paraId="243B5784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CONCACAF (North America/Caribbean)</w:t>
            </w:r>
          </w:p>
        </w:tc>
        <w:tc>
          <w:tcPr>
            <w:tcW w:w="0" w:type="auto"/>
            <w:hideMark/>
          </w:tcPr>
          <w:p w14:paraId="139938D3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14:paraId="7825B045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35</w:t>
            </w:r>
          </w:p>
        </w:tc>
        <w:tc>
          <w:tcPr>
            <w:tcW w:w="0" w:type="auto"/>
            <w:hideMark/>
          </w:tcPr>
          <w:p w14:paraId="58E83B0E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25.7</w:t>
            </w:r>
          </w:p>
        </w:tc>
      </w:tr>
      <w:tr w:rsidR="009D69ED" w:rsidRPr="00670450" w14:paraId="27531EB3" w14:textId="77777777" w:rsidTr="00DA6E2E">
        <w:tc>
          <w:tcPr>
            <w:tcW w:w="3833" w:type="dxa"/>
            <w:hideMark/>
          </w:tcPr>
          <w:p w14:paraId="6F7806DE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CONMEBOL (South America)</w:t>
            </w:r>
          </w:p>
        </w:tc>
        <w:tc>
          <w:tcPr>
            <w:tcW w:w="0" w:type="auto"/>
            <w:hideMark/>
          </w:tcPr>
          <w:p w14:paraId="6AAC76E5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14:paraId="755A1FF5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14:paraId="1D88E202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50.0</w:t>
            </w:r>
          </w:p>
        </w:tc>
      </w:tr>
      <w:tr w:rsidR="009D69ED" w:rsidRPr="00670450" w14:paraId="47D91588" w14:textId="77777777" w:rsidTr="00DA6E2E">
        <w:tc>
          <w:tcPr>
            <w:tcW w:w="3833" w:type="dxa"/>
            <w:hideMark/>
          </w:tcPr>
          <w:p w14:paraId="3ACD86CE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OFC (Oceania)</w:t>
            </w:r>
          </w:p>
        </w:tc>
        <w:tc>
          <w:tcPr>
            <w:tcW w:w="0" w:type="auto"/>
            <w:hideMark/>
          </w:tcPr>
          <w:p w14:paraId="79B95523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56042AC8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14:paraId="78EA194A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9.1</w:t>
            </w:r>
          </w:p>
        </w:tc>
      </w:tr>
      <w:tr w:rsidR="009D69ED" w:rsidRPr="00670450" w14:paraId="344FC50E" w14:textId="77777777" w:rsidTr="00DA6E2E">
        <w:tc>
          <w:tcPr>
            <w:tcW w:w="3833" w:type="dxa"/>
            <w:hideMark/>
          </w:tcPr>
          <w:p w14:paraId="6E1BE0BD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b/>
                <w:bCs/>
                <w:color w:val="000000" w:themeColor="text1"/>
              </w:rPr>
            </w:pPr>
            <w:r w:rsidRPr="00FC16D9">
              <w:rPr>
                <w:rFonts w:ascii="FIFA Sans" w:hAnsi="FIFA Sans"/>
                <w:b/>
                <w:bCs/>
                <w:color w:val="000000" w:themeColor="text1"/>
              </w:rPr>
              <w:t>UEFA (Europe)</w:t>
            </w:r>
          </w:p>
        </w:tc>
        <w:tc>
          <w:tcPr>
            <w:tcW w:w="0" w:type="auto"/>
            <w:hideMark/>
          </w:tcPr>
          <w:p w14:paraId="3E89A6CD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16</w:t>
            </w:r>
          </w:p>
        </w:tc>
        <w:tc>
          <w:tcPr>
            <w:tcW w:w="0" w:type="auto"/>
            <w:hideMark/>
          </w:tcPr>
          <w:p w14:paraId="41D0CEEE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55</w:t>
            </w:r>
          </w:p>
        </w:tc>
        <w:tc>
          <w:tcPr>
            <w:tcW w:w="0" w:type="auto"/>
            <w:hideMark/>
          </w:tcPr>
          <w:p w14:paraId="029F4CBE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29.1</w:t>
            </w:r>
          </w:p>
        </w:tc>
      </w:tr>
      <w:tr w:rsidR="009D69ED" w:rsidRPr="00670450" w14:paraId="78278FD6" w14:textId="77777777" w:rsidTr="00DA6E2E">
        <w:tc>
          <w:tcPr>
            <w:tcW w:w="3833" w:type="dxa"/>
            <w:hideMark/>
          </w:tcPr>
          <w:p w14:paraId="73476E1F" w14:textId="77777777" w:rsidR="009D69ED" w:rsidRPr="00FC16D9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FC16D9">
              <w:rPr>
                <w:rStyle w:val="Strong"/>
                <w:rFonts w:ascii="FIFA Sans" w:eastAsiaTheme="majorEastAsia" w:hAnsi="FIFA Sans"/>
                <w:color w:val="000000" w:themeColor="text1"/>
              </w:rPr>
              <w:t>Total</w:t>
            </w:r>
          </w:p>
        </w:tc>
        <w:tc>
          <w:tcPr>
            <w:tcW w:w="0" w:type="auto"/>
            <w:hideMark/>
          </w:tcPr>
          <w:p w14:paraId="16588969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71</w:t>
            </w:r>
          </w:p>
        </w:tc>
        <w:tc>
          <w:tcPr>
            <w:tcW w:w="0" w:type="auto"/>
            <w:hideMark/>
          </w:tcPr>
          <w:p w14:paraId="5D9C3538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211</w:t>
            </w:r>
          </w:p>
        </w:tc>
        <w:tc>
          <w:tcPr>
            <w:tcW w:w="0" w:type="auto"/>
            <w:hideMark/>
          </w:tcPr>
          <w:p w14:paraId="4CB28866" w14:textId="77777777" w:rsidR="009D69ED" w:rsidRPr="00670450" w:rsidRDefault="009D69ED" w:rsidP="00DA6E2E">
            <w:pPr>
              <w:spacing w:line="360" w:lineRule="auto"/>
              <w:rPr>
                <w:rFonts w:ascii="FIFA Sans" w:hAnsi="FIFA Sans"/>
                <w:color w:val="000000" w:themeColor="text1"/>
              </w:rPr>
            </w:pPr>
            <w:r w:rsidRPr="00670450">
              <w:rPr>
                <w:rFonts w:ascii="FIFA Sans" w:hAnsi="FIFA Sans"/>
                <w:color w:val="000000" w:themeColor="text1"/>
              </w:rPr>
              <w:t>33.6</w:t>
            </w:r>
          </w:p>
        </w:tc>
      </w:tr>
    </w:tbl>
    <w:p w14:paraId="20C5FC54" w14:textId="77777777" w:rsidR="009D69ED" w:rsidRDefault="009D69ED" w:rsidP="009D69ED">
      <w:pPr>
        <w:spacing w:line="360" w:lineRule="auto"/>
        <w:rPr>
          <w:rFonts w:ascii="FIFA Sans" w:eastAsiaTheme="minorHAnsi" w:hAnsi="FIFA Sans"/>
          <w:color w:val="000000" w:themeColor="text1"/>
          <w:kern w:val="2"/>
          <w:lang w:eastAsia="en-US"/>
          <w14:ligatures w14:val="standardContextual"/>
        </w:rPr>
        <w:sectPr w:rsidR="009D69ED" w:rsidSect="009D69ED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6DF875" w14:textId="77777777" w:rsidR="009D69ED" w:rsidRPr="00670450" w:rsidRDefault="009D69ED" w:rsidP="009D69ED">
      <w:pPr>
        <w:spacing w:line="360" w:lineRule="auto"/>
        <w:rPr>
          <w:rFonts w:ascii="FIFA Sans" w:hAnsi="FIFA Sans"/>
          <w:b/>
          <w:bCs/>
          <w:color w:val="000000" w:themeColor="text1"/>
        </w:rPr>
      </w:pPr>
      <w:bookmarkStart w:id="3" w:name="appendix6"/>
      <w:r w:rsidRPr="00670450">
        <w:rPr>
          <w:rFonts w:ascii="FIFA Sans" w:hAnsi="FIFA Sans"/>
          <w:b/>
          <w:bCs/>
          <w:color w:val="000000" w:themeColor="text1"/>
        </w:rPr>
        <w:lastRenderedPageBreak/>
        <w:t>Appendix 4. URL’s for publicly available Member Association coaching documents</w:t>
      </w:r>
    </w:p>
    <w:tbl>
      <w:tblPr>
        <w:tblStyle w:val="PlainTable2"/>
        <w:tblW w:w="1502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43"/>
        <w:gridCol w:w="2418"/>
        <w:gridCol w:w="10765"/>
      </w:tblGrid>
      <w:tr w:rsidR="009D69ED" w:rsidRPr="002F52D4" w14:paraId="68DC32CD" w14:textId="77777777" w:rsidTr="00DA6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bookmarkEnd w:id="3"/>
          <w:p w14:paraId="23E18775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Member Association</w:t>
            </w:r>
          </w:p>
        </w:tc>
        <w:tc>
          <w:tcPr>
            <w:tcW w:w="2418" w:type="dxa"/>
            <w:noWrap/>
            <w:hideMark/>
          </w:tcPr>
          <w:p w14:paraId="1E165D03" w14:textId="77777777" w:rsidR="009D69ED" w:rsidRPr="002F52D4" w:rsidRDefault="009D69ED" w:rsidP="00DA6E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Type of Document</w:t>
            </w:r>
          </w:p>
        </w:tc>
        <w:tc>
          <w:tcPr>
            <w:tcW w:w="10765" w:type="dxa"/>
            <w:hideMark/>
          </w:tcPr>
          <w:p w14:paraId="5AFAF6D5" w14:textId="77777777" w:rsidR="009D69ED" w:rsidRPr="002F52D4" w:rsidRDefault="009D69ED" w:rsidP="00DA6E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URL</w:t>
            </w:r>
          </w:p>
        </w:tc>
      </w:tr>
      <w:tr w:rsidR="009D69ED" w:rsidRPr="002F52D4" w14:paraId="73E7942A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295D21D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Ur</w:t>
            </w:r>
            <w:r w:rsidRPr="4308D748">
              <w:rPr>
                <w:rFonts w:ascii="FIFA Sans" w:hAnsi="FIFA Sans"/>
                <w:b w:val="0"/>
                <w:bCs w:val="0"/>
                <w:color w:val="000000" w:themeColor="text1"/>
                <w:sz w:val="20"/>
                <w:szCs w:val="20"/>
              </w:rPr>
              <w:t>u</w:t>
            </w: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guayan Football Association</w:t>
            </w:r>
          </w:p>
        </w:tc>
        <w:tc>
          <w:tcPr>
            <w:tcW w:w="2418" w:type="dxa"/>
            <w:hideMark/>
          </w:tcPr>
          <w:p w14:paraId="28AA951A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Curriculum</w:t>
            </w:r>
          </w:p>
        </w:tc>
        <w:tc>
          <w:tcPr>
            <w:tcW w:w="10765" w:type="dxa"/>
            <w:hideMark/>
          </w:tcPr>
          <w:p w14:paraId="3326D5DF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0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https://flacso.edu.uy/wp-content/uploads/2018/06/Guia-F%C3%BAtbol-Version-Final.pdf</w:t>
              </w:r>
            </w:hyperlink>
          </w:p>
        </w:tc>
      </w:tr>
      <w:tr w:rsidR="009D69ED" w:rsidRPr="002F52D4" w14:paraId="4CB3B45F" w14:textId="77777777" w:rsidTr="00DA6E2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62C0C64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Football Association of Singapore</w:t>
            </w:r>
          </w:p>
        </w:tc>
        <w:tc>
          <w:tcPr>
            <w:tcW w:w="2418" w:type="dxa"/>
            <w:noWrap/>
            <w:hideMark/>
          </w:tcPr>
          <w:p w14:paraId="32E418FE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Curriculum</w:t>
            </w:r>
          </w:p>
        </w:tc>
        <w:tc>
          <w:tcPr>
            <w:tcW w:w="10765" w:type="dxa"/>
            <w:hideMark/>
          </w:tcPr>
          <w:p w14:paraId="739F98BE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1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https://fas.org.sg/wp-content/uploads/2024/01/National-Football-Curriculum-U13-to-U18.pdf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fas.org.sg/wp-content/uploads/2024/01/National-Football-Curriculum-U8-to-U12.pdf</w:t>
              </w:r>
            </w:hyperlink>
          </w:p>
        </w:tc>
      </w:tr>
      <w:tr w:rsidR="009D69ED" w:rsidRPr="002F52D4" w14:paraId="5945FAC0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51B8A63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Philippine Football Federation</w:t>
            </w:r>
          </w:p>
        </w:tc>
        <w:tc>
          <w:tcPr>
            <w:tcW w:w="2418" w:type="dxa"/>
            <w:noWrap/>
            <w:hideMark/>
          </w:tcPr>
          <w:p w14:paraId="2C98C4B1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Curriculum</w:t>
            </w:r>
          </w:p>
        </w:tc>
        <w:tc>
          <w:tcPr>
            <w:tcW w:w="10765" w:type="dxa"/>
            <w:hideMark/>
          </w:tcPr>
          <w:p w14:paraId="7BBE9423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https://pff.org.ph/wp-content/uploads/2025/06/TAD-TR-2019.pdf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br/>
              <w:t>https://drive.google.com/file/d/17se70RW3ffpb-uQUffK3g6p2_yHhSBti/view</w:t>
            </w:r>
          </w:p>
        </w:tc>
      </w:tr>
      <w:tr w:rsidR="009D69ED" w:rsidRPr="002F52D4" w14:paraId="3CABEA8E" w14:textId="77777777" w:rsidTr="00DA6E2E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CB17149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South African Football Association</w:t>
            </w:r>
          </w:p>
        </w:tc>
        <w:tc>
          <w:tcPr>
            <w:tcW w:w="2418" w:type="dxa"/>
            <w:hideMark/>
          </w:tcPr>
          <w:p w14:paraId="6E54000B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Curriculum</w:t>
            </w:r>
          </w:p>
        </w:tc>
        <w:tc>
          <w:tcPr>
            <w:tcW w:w="10765" w:type="dxa"/>
            <w:hideMark/>
          </w:tcPr>
          <w:p w14:paraId="27929005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https://www.safa.net/wp-content/uploads/2025/04/Teaching_methodology.pdf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br/>
              <w:t>https://www.safa.net/wp-content/uploads/2025/04/Characteristics_of_children_and_educational_approach.pdf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br/>
              <w:t>https://www.safa.net/wp-content/uploads/2025/04/TheSAFP.pdf</w:t>
            </w:r>
          </w:p>
        </w:tc>
      </w:tr>
      <w:tr w:rsidR="009D69ED" w:rsidRPr="002F52D4" w14:paraId="6C3AC148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A522227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New Zealand Football</w:t>
            </w:r>
          </w:p>
        </w:tc>
        <w:tc>
          <w:tcPr>
            <w:tcW w:w="2418" w:type="dxa"/>
            <w:hideMark/>
          </w:tcPr>
          <w:p w14:paraId="2BF50078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Curriculum</w:t>
            </w:r>
          </w:p>
        </w:tc>
        <w:tc>
          <w:tcPr>
            <w:tcW w:w="10765" w:type="dxa"/>
            <w:hideMark/>
          </w:tcPr>
          <w:p w14:paraId="711FCE50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2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https://www.sporty.co.nz/asset/downloadasset?id=cbfee656-eca4-42d4-a8b0-8c916375f7ff</w:t>
              </w:r>
            </w:hyperlink>
          </w:p>
        </w:tc>
      </w:tr>
      <w:tr w:rsidR="009D69ED" w:rsidRPr="002F52D4" w14:paraId="493DE8FC" w14:textId="77777777" w:rsidTr="00DA6E2E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515C87D" w14:textId="77777777" w:rsidR="009D69ED" w:rsidRDefault="009D69ED" w:rsidP="00DA6E2E">
            <w:pPr>
              <w:spacing w:line="360" w:lineRule="auto"/>
              <w:rPr>
                <w:rFonts w:ascii="FIFA Sans" w:hAnsi="FIFA Sans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FIFA Sans" w:hAnsi="FIFA Sans"/>
                <w:color w:val="000000" w:themeColor="text1"/>
                <w:sz w:val="20"/>
                <w:szCs w:val="20"/>
              </w:rPr>
              <w:t xml:space="preserve">Irish </w:t>
            </w: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Football</w:t>
            </w:r>
          </w:p>
          <w:p w14:paraId="4FB93B73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>
              <w:rPr>
                <w:rFonts w:ascii="FIFA Sans" w:hAnsi="FIFA Sans"/>
                <w:color w:val="000000" w:themeColor="text1"/>
                <w:sz w:val="20"/>
                <w:szCs w:val="20"/>
              </w:rPr>
              <w:t>Association</w:t>
            </w:r>
          </w:p>
        </w:tc>
        <w:tc>
          <w:tcPr>
            <w:tcW w:w="2418" w:type="dxa"/>
            <w:hideMark/>
          </w:tcPr>
          <w:p w14:paraId="102A9507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Curriculum</w:t>
            </w:r>
          </w:p>
        </w:tc>
        <w:tc>
          <w:tcPr>
            <w:tcW w:w="10765" w:type="dxa"/>
            <w:hideMark/>
          </w:tcPr>
          <w:p w14:paraId="4CA3F6BF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https://www.irishfa.com/media/28723/skills-development-programme-coaching-manual-10-12-years.pdf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br/>
              <w:t>https://www.irishfa.com/media/28725/skills-development-programme-coaching-manual-5-6-years.pdf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br/>
              <w:t>https://www.irishfa.com/media/28727/skills-development-programme-coaching-manual-7-9-years.pdf</w:t>
            </w:r>
          </w:p>
        </w:tc>
      </w:tr>
      <w:tr w:rsidR="009D69ED" w:rsidRPr="002F52D4" w14:paraId="6490BD80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71FDF17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>
              <w:rPr>
                <w:rFonts w:ascii="FIFA Sans" w:hAnsi="FIFA Sans"/>
                <w:color w:val="000000"/>
                <w:sz w:val="20"/>
                <w:szCs w:val="20"/>
              </w:rPr>
              <w:t xml:space="preserve">Football 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 xml:space="preserve">Australia </w:t>
            </w:r>
          </w:p>
        </w:tc>
        <w:tc>
          <w:tcPr>
            <w:tcW w:w="2418" w:type="dxa"/>
            <w:hideMark/>
          </w:tcPr>
          <w:p w14:paraId="4CBE6380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Curriculum</w:t>
            </w:r>
          </w:p>
        </w:tc>
        <w:tc>
          <w:tcPr>
            <w:tcW w:w="10765" w:type="dxa"/>
            <w:hideMark/>
          </w:tcPr>
          <w:p w14:paraId="3EFBFFCA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3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https://www.footballaustralia.com.au/sites/ffa/files/2017-09/FFA%20National%20Curriculum_1ma6qrmro1pyq10gzxo5rcn7ld.pdf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www.playfootball.com.au/sites/play/files/2021-01/The%20Football%20Coaching%20Process.pdf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lastRenderedPageBreak/>
                <w:t>https://playfootball.com.au/sites/play/files/2020-01/MiniRoos-Activity-Guide.pdf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playfootball.com.au/sites/play/files/2018-08/FOOTBALL_Skill%20Acquisition%20Manual_A4_Web_Single%20Pages[1].pdf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playfootball.com.au/sites/play/files/2021-01/The%20Football%20Coaching%20Process.pdf</w:t>
              </w:r>
            </w:hyperlink>
          </w:p>
        </w:tc>
      </w:tr>
      <w:tr w:rsidR="009D69ED" w:rsidRPr="002F52D4" w14:paraId="12B2CDFD" w14:textId="77777777" w:rsidTr="00DA6E2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FC2BE87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lastRenderedPageBreak/>
              <w:t xml:space="preserve">Football Association of Wales </w:t>
            </w:r>
          </w:p>
        </w:tc>
        <w:tc>
          <w:tcPr>
            <w:tcW w:w="2418" w:type="dxa"/>
            <w:hideMark/>
          </w:tcPr>
          <w:p w14:paraId="0D141185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 + Curriculum</w:t>
            </w:r>
          </w:p>
        </w:tc>
        <w:tc>
          <w:tcPr>
            <w:tcW w:w="10765" w:type="dxa"/>
            <w:hideMark/>
          </w:tcPr>
          <w:p w14:paraId="55F0D1F0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4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Guideline available upon reasonable request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media-faw-cymru.s3.eu-west-2.amazonaws.com/faw/20230510111722/The-FAW-National-Syllabus.pdf</w:t>
              </w:r>
            </w:hyperlink>
          </w:p>
        </w:tc>
      </w:tr>
      <w:tr w:rsidR="009D69ED" w:rsidRPr="002F52D4" w14:paraId="3EEF34C0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09528AA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Japan Football Association</w:t>
            </w:r>
          </w:p>
        </w:tc>
        <w:tc>
          <w:tcPr>
            <w:tcW w:w="2418" w:type="dxa"/>
            <w:hideMark/>
          </w:tcPr>
          <w:p w14:paraId="25460615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 + Curriculum</w:t>
            </w:r>
          </w:p>
        </w:tc>
        <w:tc>
          <w:tcPr>
            <w:tcW w:w="10765" w:type="dxa"/>
            <w:hideMark/>
          </w:tcPr>
          <w:p w14:paraId="0A642514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5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Guideline available upon reasonable request</w:t>
              </w:r>
            </w:hyperlink>
          </w:p>
        </w:tc>
      </w:tr>
      <w:tr w:rsidR="009D69ED" w:rsidRPr="002F52D4" w14:paraId="4050E7A7" w14:textId="77777777" w:rsidTr="00DA6E2E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9C78456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Malta Football Association</w:t>
            </w:r>
          </w:p>
        </w:tc>
        <w:tc>
          <w:tcPr>
            <w:tcW w:w="2418" w:type="dxa"/>
            <w:hideMark/>
          </w:tcPr>
          <w:p w14:paraId="762CC83B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 xml:space="preserve">Guideline </w:t>
            </w:r>
          </w:p>
        </w:tc>
        <w:tc>
          <w:tcPr>
            <w:tcW w:w="10765" w:type="dxa"/>
            <w:hideMark/>
          </w:tcPr>
          <w:p w14:paraId="2F0A7C57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 available upon reasonable request</w:t>
            </w:r>
          </w:p>
        </w:tc>
      </w:tr>
      <w:tr w:rsidR="009D69ED" w:rsidRPr="002F52D4" w14:paraId="58AA0A43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AD3C788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Finnish Football Association</w:t>
            </w:r>
          </w:p>
        </w:tc>
        <w:tc>
          <w:tcPr>
            <w:tcW w:w="2418" w:type="dxa"/>
            <w:hideMark/>
          </w:tcPr>
          <w:p w14:paraId="299AB2C1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</w:t>
            </w:r>
          </w:p>
        </w:tc>
        <w:tc>
          <w:tcPr>
            <w:tcW w:w="10765" w:type="dxa"/>
            <w:hideMark/>
          </w:tcPr>
          <w:p w14:paraId="2EC863D1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 available upon reasonable request</w:t>
            </w:r>
          </w:p>
        </w:tc>
      </w:tr>
      <w:tr w:rsidR="009D69ED" w:rsidRPr="002F52D4" w14:paraId="1A447321" w14:textId="77777777" w:rsidTr="00DA6E2E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E58952B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German Football Association</w:t>
            </w:r>
          </w:p>
        </w:tc>
        <w:tc>
          <w:tcPr>
            <w:tcW w:w="2418" w:type="dxa"/>
            <w:hideMark/>
          </w:tcPr>
          <w:p w14:paraId="775F4A84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</w:t>
            </w:r>
          </w:p>
        </w:tc>
        <w:tc>
          <w:tcPr>
            <w:tcW w:w="10765" w:type="dxa"/>
            <w:hideMark/>
          </w:tcPr>
          <w:p w14:paraId="1DBA9720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 available upon reasonable request</w:t>
            </w:r>
          </w:p>
        </w:tc>
      </w:tr>
      <w:tr w:rsidR="009D69ED" w:rsidRPr="002F52D4" w14:paraId="787B512A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F017DEC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Eswatini Football Association</w:t>
            </w:r>
          </w:p>
        </w:tc>
        <w:tc>
          <w:tcPr>
            <w:tcW w:w="2418" w:type="dxa"/>
            <w:hideMark/>
          </w:tcPr>
          <w:p w14:paraId="0748A4C6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Curriculum</w:t>
            </w:r>
          </w:p>
        </w:tc>
        <w:tc>
          <w:tcPr>
            <w:tcW w:w="10765" w:type="dxa"/>
            <w:hideMark/>
          </w:tcPr>
          <w:p w14:paraId="08E5F1D6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 available upon reasonable request</w:t>
            </w:r>
          </w:p>
        </w:tc>
      </w:tr>
      <w:tr w:rsidR="009D69ED" w:rsidRPr="002F52D4" w14:paraId="614B2F40" w14:textId="77777777" w:rsidTr="00DA6E2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DE5C1D4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Scottish Football Association</w:t>
            </w:r>
          </w:p>
        </w:tc>
        <w:tc>
          <w:tcPr>
            <w:tcW w:w="2418" w:type="dxa"/>
            <w:hideMark/>
          </w:tcPr>
          <w:p w14:paraId="6249A85F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</w:t>
            </w:r>
          </w:p>
        </w:tc>
        <w:tc>
          <w:tcPr>
            <w:tcW w:w="10765" w:type="dxa"/>
            <w:hideMark/>
          </w:tcPr>
          <w:p w14:paraId="3ECD33DB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6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https://www.scottishfa.co.uk/media/9832/heading-guidance-adult-football-18plus.pdf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www.scottishfa.co.uk/media/6054/scottish-fa-heading-guidelines.pdf</w:t>
              </w:r>
            </w:hyperlink>
          </w:p>
        </w:tc>
      </w:tr>
      <w:tr w:rsidR="009D69ED" w:rsidRPr="002F52D4" w14:paraId="495C2879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C608A29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lastRenderedPageBreak/>
              <w:t xml:space="preserve">Norwegian Football Association </w:t>
            </w:r>
          </w:p>
        </w:tc>
        <w:tc>
          <w:tcPr>
            <w:tcW w:w="2418" w:type="dxa"/>
            <w:hideMark/>
          </w:tcPr>
          <w:p w14:paraId="3EA10D8D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 + Curriculum</w:t>
            </w:r>
          </w:p>
        </w:tc>
        <w:tc>
          <w:tcPr>
            <w:tcW w:w="10765" w:type="dxa"/>
            <w:hideMark/>
          </w:tcPr>
          <w:p w14:paraId="4391BF14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7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Guideline available upon reasonable request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www.fotball.no/globalassets/samfunnsansvar-og-verdier/utenlandsk-undervisning/gfcc-part-2.pdf</w:t>
              </w:r>
            </w:hyperlink>
          </w:p>
        </w:tc>
      </w:tr>
      <w:tr w:rsidR="009D69ED" w:rsidRPr="002F52D4" w14:paraId="7116B2EF" w14:textId="77777777" w:rsidTr="00DA6E2E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F898B5C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US Soccer</w:t>
            </w:r>
          </w:p>
        </w:tc>
        <w:tc>
          <w:tcPr>
            <w:tcW w:w="2418" w:type="dxa"/>
            <w:hideMark/>
          </w:tcPr>
          <w:p w14:paraId="0AB44DB9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 + Curriculum</w:t>
            </w:r>
          </w:p>
        </w:tc>
        <w:tc>
          <w:tcPr>
            <w:tcW w:w="10765" w:type="dxa"/>
            <w:hideMark/>
          </w:tcPr>
          <w:p w14:paraId="42166B14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8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Guideline available upon reasonable request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cdn2.sportngin.com/attachments/document/0073/5091/Full_U.S._Soccer_Coaching_Curriculumnew.pdf</w:t>
              </w:r>
            </w:hyperlink>
          </w:p>
        </w:tc>
      </w:tr>
      <w:tr w:rsidR="009D69ED" w:rsidRPr="002F52D4" w14:paraId="55BFD72B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EDB5E68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England Football</w:t>
            </w:r>
            <w:r>
              <w:rPr>
                <w:rFonts w:ascii="FIFA Sans" w:hAnsi="FIFA Sans"/>
                <w:color w:val="000000" w:themeColor="text1"/>
                <w:sz w:val="20"/>
                <w:szCs w:val="20"/>
              </w:rPr>
              <w:t xml:space="preserve"> Association</w:t>
            </w:r>
          </w:p>
        </w:tc>
        <w:tc>
          <w:tcPr>
            <w:tcW w:w="2418" w:type="dxa"/>
            <w:hideMark/>
          </w:tcPr>
          <w:p w14:paraId="10C17EB2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 + Curriculum</w:t>
            </w:r>
          </w:p>
        </w:tc>
        <w:tc>
          <w:tcPr>
            <w:tcW w:w="10765" w:type="dxa"/>
            <w:hideMark/>
          </w:tcPr>
          <w:p w14:paraId="6A262E01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19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https://www.thefa.com/-/media/thefacom-new/files/rules-and-regulations/2023-24/heading-guidance/youth-heading-guidance-chart.ashx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www.thefa.com/-/media/thefacom-new/files/rules-and-regulations/2021-22/heading-guidance/adult-amateur-heading-guidance---august-2021.ashx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www.thefa.com/-/media/thefacom-new/files/rules-and-regulations/2021-22/heading-guidance/professional-football-heading-in-training-guidance---july-2021.ashx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www.thefa.com/-/media/thefacom-new/files/rules-and-regulations/2021-22/heading-guidance/professional-football-heading-in-training-guidance-summary---july-2021.ashx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www.thefa.com/-/media/thefacom-new/files/rules-and-regulations/2021-22/heading-guidance/professional-game-heading-in-training-guidance-faqs---july-2021.ashx</w:t>
              </w:r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br/>
                <w:t>https://www.englandfootball.com/participate/learn/brain-health/heading-in-football</w:t>
              </w:r>
            </w:hyperlink>
          </w:p>
        </w:tc>
      </w:tr>
      <w:tr w:rsidR="009D69ED" w:rsidRPr="002F52D4" w14:paraId="69192582" w14:textId="77777777" w:rsidTr="00DA6E2E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BAE81A9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Montserrat Football Association</w:t>
            </w:r>
          </w:p>
        </w:tc>
        <w:tc>
          <w:tcPr>
            <w:tcW w:w="2418" w:type="dxa"/>
            <w:hideMark/>
          </w:tcPr>
          <w:p w14:paraId="30B0FF98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Guideline</w:t>
            </w:r>
          </w:p>
        </w:tc>
        <w:tc>
          <w:tcPr>
            <w:tcW w:w="10765" w:type="dxa"/>
            <w:hideMark/>
          </w:tcPr>
          <w:p w14:paraId="114A43D6" w14:textId="77777777" w:rsidR="009D69ED" w:rsidRPr="002F52D4" w:rsidRDefault="009D69ED" w:rsidP="00DA6E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hyperlink r:id="rId20" w:history="1">
              <w:r w:rsidRPr="002F52D4">
                <w:rPr>
                  <w:rFonts w:ascii="FIFA Sans" w:hAnsi="FIFA Sans"/>
                  <w:color w:val="000000"/>
                  <w:sz w:val="20"/>
                  <w:szCs w:val="20"/>
                </w:rPr>
                <w:t>Guideline available upon reasonable request</w:t>
              </w:r>
            </w:hyperlink>
          </w:p>
        </w:tc>
      </w:tr>
      <w:tr w:rsidR="009D69ED" w:rsidRPr="002F52D4" w14:paraId="2117322D" w14:textId="77777777" w:rsidTr="00DA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4C0D1FC" w14:textId="77777777" w:rsidR="009D69ED" w:rsidRPr="002F52D4" w:rsidRDefault="009D69ED" w:rsidP="00DA6E2E">
            <w:pPr>
              <w:spacing w:line="360" w:lineRule="auto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4308D748">
              <w:rPr>
                <w:rFonts w:ascii="FIFA Sans" w:hAnsi="FIFA Sans"/>
                <w:color w:val="000000" w:themeColor="text1"/>
                <w:sz w:val="20"/>
                <w:szCs w:val="20"/>
              </w:rPr>
              <w:t>Football Association of Hong Kong</w:t>
            </w:r>
          </w:p>
        </w:tc>
        <w:tc>
          <w:tcPr>
            <w:tcW w:w="2418" w:type="dxa"/>
            <w:noWrap/>
            <w:hideMark/>
          </w:tcPr>
          <w:p w14:paraId="74445748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Curriculum</w:t>
            </w:r>
          </w:p>
        </w:tc>
        <w:tc>
          <w:tcPr>
            <w:tcW w:w="10765" w:type="dxa"/>
            <w:hideMark/>
          </w:tcPr>
          <w:p w14:paraId="7CD561D5" w14:textId="77777777" w:rsidR="009D69ED" w:rsidRPr="002F52D4" w:rsidRDefault="009D69ED" w:rsidP="00DA6E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FA Sans" w:hAnsi="FIFA Sans"/>
                <w:color w:val="000000"/>
                <w:sz w:val="20"/>
                <w:szCs w:val="20"/>
              </w:rPr>
            </w:pP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t>https://resource.hkfa.com/upload/pdf/2016/Phase%204%20Competition%20Phase.pdf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br/>
              <w:t>https://resource.hkfa.com/upload/pdf/2016/Phase%203%20Team%20Develop%20Phase.pdf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br/>
              <w:t>https://resource.hkfa.com/upload/pdf/2016/Phase%202%20Individual%20Skill%20Development%20Phase.pdf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br/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lastRenderedPageBreak/>
              <w:t>https://resource.hkfa.com/upload/pdf/2016/Phase%201%20Exploration%20Phase.pdf</w:t>
            </w:r>
            <w:r w:rsidRPr="002F52D4">
              <w:rPr>
                <w:rFonts w:ascii="FIFA Sans" w:hAnsi="FIFA Sans"/>
                <w:color w:val="000000"/>
                <w:sz w:val="20"/>
                <w:szCs w:val="20"/>
              </w:rPr>
              <w:br/>
              <w:t>https://resource.hkfa.com/upload/Football_curriculam/Curriculum_English_Full_Version.pdf</w:t>
            </w:r>
          </w:p>
        </w:tc>
      </w:tr>
    </w:tbl>
    <w:p w14:paraId="11EC9D53" w14:textId="77777777" w:rsidR="009D69ED" w:rsidRPr="00670450" w:rsidRDefault="009D69ED" w:rsidP="009D69ED">
      <w:pPr>
        <w:spacing w:line="360" w:lineRule="auto"/>
        <w:rPr>
          <w:rFonts w:ascii="FIFA Sans" w:hAnsi="FIFA Sans"/>
          <w:b/>
          <w:bCs/>
          <w:color w:val="000000" w:themeColor="text1"/>
        </w:rPr>
      </w:pPr>
    </w:p>
    <w:p w14:paraId="3D5C3CBD" w14:textId="77777777" w:rsidR="009D69ED" w:rsidRPr="00670450" w:rsidRDefault="009D69ED" w:rsidP="009D69ED">
      <w:pPr>
        <w:spacing w:line="360" w:lineRule="auto"/>
        <w:rPr>
          <w:rFonts w:ascii="FIFA Sans" w:hAnsi="FIFA Sans"/>
          <w:b/>
          <w:bCs/>
          <w:color w:val="000000" w:themeColor="text1"/>
        </w:rPr>
      </w:pPr>
    </w:p>
    <w:p w14:paraId="64D3C90C" w14:textId="77777777" w:rsidR="009C3C27" w:rsidRPr="00BD3D8E" w:rsidRDefault="009C3C27" w:rsidP="009C3C27">
      <w:pPr>
        <w:rPr>
          <w:rFonts w:ascii="FIFA Sans" w:hAnsi="FIFA Sans" w:cs="Open Sans"/>
        </w:rPr>
      </w:pPr>
    </w:p>
    <w:sectPr w:rsidR="009C3C27" w:rsidRPr="00BD3D8E" w:rsidSect="009D69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42489" w14:textId="77777777" w:rsidR="003B1B1A" w:rsidRDefault="003B1B1A" w:rsidP="000C6EA9">
      <w:r>
        <w:separator/>
      </w:r>
    </w:p>
  </w:endnote>
  <w:endnote w:type="continuationSeparator" w:id="0">
    <w:p w14:paraId="7E0CE72F" w14:textId="77777777" w:rsidR="003B1B1A" w:rsidRDefault="003B1B1A" w:rsidP="000C6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utiger LT Com 45 Light">
    <w:altName w:val="Calibri"/>
    <w:panose1 w:val="00000000000000000000"/>
    <w:charset w:val="00"/>
    <w:family w:val="roman"/>
    <w:notTrueType/>
    <w:pitch w:val="default"/>
  </w:font>
  <w:font w:name="FIFA Sans">
    <w:panose1 w:val="00000000000000000000"/>
    <w:charset w:val="00"/>
    <w:family w:val="modern"/>
    <w:notTrueType/>
    <w:pitch w:val="variable"/>
    <w:sig w:usb0="A10002EF" w:usb1="4000207B" w:usb2="00000000" w:usb3="00000000" w:csb0="00000197" w:csb1="00000000"/>
  </w:font>
  <w:font w:name="Open Sans">
    <w:panose1 w:val="00000000000000000000"/>
    <w:charset w:val="00"/>
    <w:family w:val="auto"/>
    <w:pitch w:val="variable"/>
    <w:sig w:usb0="E00002FF" w:usb1="4000201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3721032"/>
      <w:docPartObj>
        <w:docPartGallery w:val="Page Numbers (Bottom of Page)"/>
        <w:docPartUnique/>
      </w:docPartObj>
    </w:sdtPr>
    <w:sdtContent>
      <w:p w14:paraId="25A23E57" w14:textId="77777777" w:rsidR="009D69ED" w:rsidRDefault="009D69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C3E6579" w14:textId="77777777" w:rsidR="009D69ED" w:rsidRDefault="009D69ED" w:rsidP="005332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84940220"/>
      <w:docPartObj>
        <w:docPartGallery w:val="Page Numbers (Bottom of Page)"/>
        <w:docPartUnique/>
      </w:docPartObj>
    </w:sdtPr>
    <w:sdtContent>
      <w:p w14:paraId="6828952D" w14:textId="77777777" w:rsidR="009D69ED" w:rsidRDefault="009D69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EFC014" w14:textId="77777777" w:rsidR="009D69ED" w:rsidRDefault="009D69ED" w:rsidP="005332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FF2B4" w14:textId="77777777" w:rsidR="003B1B1A" w:rsidRDefault="003B1B1A" w:rsidP="000C6EA9">
      <w:r>
        <w:separator/>
      </w:r>
    </w:p>
  </w:footnote>
  <w:footnote w:type="continuationSeparator" w:id="0">
    <w:p w14:paraId="4BCD12E2" w14:textId="77777777" w:rsidR="003B1B1A" w:rsidRDefault="003B1B1A" w:rsidP="000C6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CH" w:vendorID="64" w:dllVersion="6" w:nlCheck="1" w:checkStyle="0"/>
  <w:activeWritingStyle w:appName="MSWord" w:lang="de-CH" w:vendorID="64" w:dllVersion="6" w:nlCheck="1" w:checkStyle="1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ED"/>
    <w:rsid w:val="00000382"/>
    <w:rsid w:val="00004F15"/>
    <w:rsid w:val="00026159"/>
    <w:rsid w:val="00031FB2"/>
    <w:rsid w:val="00033480"/>
    <w:rsid w:val="00065F2E"/>
    <w:rsid w:val="00073168"/>
    <w:rsid w:val="00080421"/>
    <w:rsid w:val="0008715D"/>
    <w:rsid w:val="000963C0"/>
    <w:rsid w:val="000A1C11"/>
    <w:rsid w:val="000A1EC4"/>
    <w:rsid w:val="000B0B70"/>
    <w:rsid w:val="000B19F6"/>
    <w:rsid w:val="000C6EA9"/>
    <w:rsid w:val="000D0DC1"/>
    <w:rsid w:val="000D3B84"/>
    <w:rsid w:val="000E1A28"/>
    <w:rsid w:val="000E26A6"/>
    <w:rsid w:val="000E5140"/>
    <w:rsid w:val="000F0C91"/>
    <w:rsid w:val="001024C0"/>
    <w:rsid w:val="001035A9"/>
    <w:rsid w:val="001068A2"/>
    <w:rsid w:val="00124F7B"/>
    <w:rsid w:val="00140739"/>
    <w:rsid w:val="001453FB"/>
    <w:rsid w:val="0015267C"/>
    <w:rsid w:val="00162F2A"/>
    <w:rsid w:val="00163957"/>
    <w:rsid w:val="00172FEE"/>
    <w:rsid w:val="00181168"/>
    <w:rsid w:val="00183783"/>
    <w:rsid w:val="00186218"/>
    <w:rsid w:val="00195DA4"/>
    <w:rsid w:val="001A5820"/>
    <w:rsid w:val="001A6613"/>
    <w:rsid w:val="001B4E55"/>
    <w:rsid w:val="001C61CF"/>
    <w:rsid w:val="001D1896"/>
    <w:rsid w:val="001D4C75"/>
    <w:rsid w:val="001D5400"/>
    <w:rsid w:val="001D5F7F"/>
    <w:rsid w:val="001D675D"/>
    <w:rsid w:val="001D7864"/>
    <w:rsid w:val="001D79FA"/>
    <w:rsid w:val="001E4C1D"/>
    <w:rsid w:val="001E7128"/>
    <w:rsid w:val="00201800"/>
    <w:rsid w:val="00224946"/>
    <w:rsid w:val="002328C1"/>
    <w:rsid w:val="00244B00"/>
    <w:rsid w:val="002530C1"/>
    <w:rsid w:val="00256DAA"/>
    <w:rsid w:val="0025776F"/>
    <w:rsid w:val="002600F1"/>
    <w:rsid w:val="0027745E"/>
    <w:rsid w:val="00280504"/>
    <w:rsid w:val="002923CE"/>
    <w:rsid w:val="002B5A00"/>
    <w:rsid w:val="002C0BCA"/>
    <w:rsid w:val="002D07B5"/>
    <w:rsid w:val="002E1922"/>
    <w:rsid w:val="003076CE"/>
    <w:rsid w:val="0030784D"/>
    <w:rsid w:val="00317656"/>
    <w:rsid w:val="0032683B"/>
    <w:rsid w:val="003353EA"/>
    <w:rsid w:val="003672C6"/>
    <w:rsid w:val="00367D41"/>
    <w:rsid w:val="00370D5F"/>
    <w:rsid w:val="00373F01"/>
    <w:rsid w:val="00377571"/>
    <w:rsid w:val="00382433"/>
    <w:rsid w:val="003839D2"/>
    <w:rsid w:val="00383A9E"/>
    <w:rsid w:val="003902A6"/>
    <w:rsid w:val="003906DE"/>
    <w:rsid w:val="00393C4F"/>
    <w:rsid w:val="003A410D"/>
    <w:rsid w:val="003B1B1A"/>
    <w:rsid w:val="003C18B3"/>
    <w:rsid w:val="003C23C0"/>
    <w:rsid w:val="003D72CA"/>
    <w:rsid w:val="00407130"/>
    <w:rsid w:val="00407230"/>
    <w:rsid w:val="00410016"/>
    <w:rsid w:val="0041177E"/>
    <w:rsid w:val="00416019"/>
    <w:rsid w:val="0043361F"/>
    <w:rsid w:val="004359B0"/>
    <w:rsid w:val="004367CB"/>
    <w:rsid w:val="00436874"/>
    <w:rsid w:val="004563C0"/>
    <w:rsid w:val="00462901"/>
    <w:rsid w:val="004700E0"/>
    <w:rsid w:val="004770C0"/>
    <w:rsid w:val="0048188F"/>
    <w:rsid w:val="0048190C"/>
    <w:rsid w:val="0049438B"/>
    <w:rsid w:val="00497C64"/>
    <w:rsid w:val="004A6AB7"/>
    <w:rsid w:val="004B2CAA"/>
    <w:rsid w:val="004B3BE5"/>
    <w:rsid w:val="004B6071"/>
    <w:rsid w:val="004E621E"/>
    <w:rsid w:val="004F046F"/>
    <w:rsid w:val="004F1DA7"/>
    <w:rsid w:val="005016DC"/>
    <w:rsid w:val="005038DE"/>
    <w:rsid w:val="00510406"/>
    <w:rsid w:val="00513A7E"/>
    <w:rsid w:val="00541763"/>
    <w:rsid w:val="00550C2B"/>
    <w:rsid w:val="00565EFB"/>
    <w:rsid w:val="00575BD3"/>
    <w:rsid w:val="00590279"/>
    <w:rsid w:val="00593C47"/>
    <w:rsid w:val="00595C7A"/>
    <w:rsid w:val="00595FB5"/>
    <w:rsid w:val="00597288"/>
    <w:rsid w:val="005B180A"/>
    <w:rsid w:val="005C2C21"/>
    <w:rsid w:val="005C5BC4"/>
    <w:rsid w:val="005D2713"/>
    <w:rsid w:val="005D44A8"/>
    <w:rsid w:val="00601756"/>
    <w:rsid w:val="00605D22"/>
    <w:rsid w:val="00615ACD"/>
    <w:rsid w:val="0062228F"/>
    <w:rsid w:val="00625FB5"/>
    <w:rsid w:val="00630B43"/>
    <w:rsid w:val="00645900"/>
    <w:rsid w:val="0066312C"/>
    <w:rsid w:val="006654E3"/>
    <w:rsid w:val="00667FD8"/>
    <w:rsid w:val="00675361"/>
    <w:rsid w:val="00693BF0"/>
    <w:rsid w:val="006947B6"/>
    <w:rsid w:val="006A54C8"/>
    <w:rsid w:val="006B2606"/>
    <w:rsid w:val="006B7506"/>
    <w:rsid w:val="006C0501"/>
    <w:rsid w:val="006C1D89"/>
    <w:rsid w:val="006C2E9A"/>
    <w:rsid w:val="006E08D6"/>
    <w:rsid w:val="006E10F1"/>
    <w:rsid w:val="006E4FDA"/>
    <w:rsid w:val="00706791"/>
    <w:rsid w:val="00720DFF"/>
    <w:rsid w:val="00722B78"/>
    <w:rsid w:val="00723FFA"/>
    <w:rsid w:val="00736EBB"/>
    <w:rsid w:val="00740080"/>
    <w:rsid w:val="00740B89"/>
    <w:rsid w:val="00755AFB"/>
    <w:rsid w:val="00761245"/>
    <w:rsid w:val="00773032"/>
    <w:rsid w:val="00773D62"/>
    <w:rsid w:val="00775346"/>
    <w:rsid w:val="0078330A"/>
    <w:rsid w:val="00790117"/>
    <w:rsid w:val="00792FA8"/>
    <w:rsid w:val="007A338C"/>
    <w:rsid w:val="007A7A6E"/>
    <w:rsid w:val="007B3724"/>
    <w:rsid w:val="007B6D8F"/>
    <w:rsid w:val="007C080C"/>
    <w:rsid w:val="007D6C93"/>
    <w:rsid w:val="007E37DE"/>
    <w:rsid w:val="007F3141"/>
    <w:rsid w:val="0080520D"/>
    <w:rsid w:val="008135D6"/>
    <w:rsid w:val="00813B94"/>
    <w:rsid w:val="008267F9"/>
    <w:rsid w:val="00834B96"/>
    <w:rsid w:val="0084211B"/>
    <w:rsid w:val="00863B21"/>
    <w:rsid w:val="00865571"/>
    <w:rsid w:val="00874FD2"/>
    <w:rsid w:val="00876CCF"/>
    <w:rsid w:val="008804BF"/>
    <w:rsid w:val="00881258"/>
    <w:rsid w:val="008856EC"/>
    <w:rsid w:val="008B07D6"/>
    <w:rsid w:val="008B1CD7"/>
    <w:rsid w:val="008C63AA"/>
    <w:rsid w:val="008D0E09"/>
    <w:rsid w:val="008D1C34"/>
    <w:rsid w:val="008D2C85"/>
    <w:rsid w:val="008D4B1D"/>
    <w:rsid w:val="008E576D"/>
    <w:rsid w:val="0090320C"/>
    <w:rsid w:val="00910C6F"/>
    <w:rsid w:val="00913F41"/>
    <w:rsid w:val="00913F46"/>
    <w:rsid w:val="009207CF"/>
    <w:rsid w:val="009260F5"/>
    <w:rsid w:val="00937461"/>
    <w:rsid w:val="00941BA8"/>
    <w:rsid w:val="009439E2"/>
    <w:rsid w:val="00952A8A"/>
    <w:rsid w:val="00960715"/>
    <w:rsid w:val="0096782F"/>
    <w:rsid w:val="00983751"/>
    <w:rsid w:val="0099618C"/>
    <w:rsid w:val="00996B7A"/>
    <w:rsid w:val="009A6E7B"/>
    <w:rsid w:val="009B5782"/>
    <w:rsid w:val="009C0799"/>
    <w:rsid w:val="009C3C27"/>
    <w:rsid w:val="009C5792"/>
    <w:rsid w:val="009C61FB"/>
    <w:rsid w:val="009D12F2"/>
    <w:rsid w:val="009D6186"/>
    <w:rsid w:val="009D69ED"/>
    <w:rsid w:val="009E6138"/>
    <w:rsid w:val="00A03589"/>
    <w:rsid w:val="00A06408"/>
    <w:rsid w:val="00A14591"/>
    <w:rsid w:val="00A37498"/>
    <w:rsid w:val="00A43D9F"/>
    <w:rsid w:val="00A441A5"/>
    <w:rsid w:val="00A83255"/>
    <w:rsid w:val="00AA4DB6"/>
    <w:rsid w:val="00AA6FAB"/>
    <w:rsid w:val="00AB2868"/>
    <w:rsid w:val="00AC4AB4"/>
    <w:rsid w:val="00B00AC2"/>
    <w:rsid w:val="00B128AC"/>
    <w:rsid w:val="00B24C9D"/>
    <w:rsid w:val="00B846AF"/>
    <w:rsid w:val="00B97F09"/>
    <w:rsid w:val="00BA101A"/>
    <w:rsid w:val="00BA3801"/>
    <w:rsid w:val="00BA39AA"/>
    <w:rsid w:val="00BC7ED4"/>
    <w:rsid w:val="00BD3D8E"/>
    <w:rsid w:val="00BD54C4"/>
    <w:rsid w:val="00BF7491"/>
    <w:rsid w:val="00C072BD"/>
    <w:rsid w:val="00C1125A"/>
    <w:rsid w:val="00C11C66"/>
    <w:rsid w:val="00C16AC3"/>
    <w:rsid w:val="00C20F43"/>
    <w:rsid w:val="00C272DF"/>
    <w:rsid w:val="00C429AF"/>
    <w:rsid w:val="00C46B33"/>
    <w:rsid w:val="00C47813"/>
    <w:rsid w:val="00C51DE3"/>
    <w:rsid w:val="00C52465"/>
    <w:rsid w:val="00C52F11"/>
    <w:rsid w:val="00C739D4"/>
    <w:rsid w:val="00C74E41"/>
    <w:rsid w:val="00C76CBD"/>
    <w:rsid w:val="00C91D5D"/>
    <w:rsid w:val="00C9306A"/>
    <w:rsid w:val="00C97934"/>
    <w:rsid w:val="00CA3E14"/>
    <w:rsid w:val="00CB22F2"/>
    <w:rsid w:val="00CB73E3"/>
    <w:rsid w:val="00CC6B03"/>
    <w:rsid w:val="00CC77C0"/>
    <w:rsid w:val="00CC7F0C"/>
    <w:rsid w:val="00CD453D"/>
    <w:rsid w:val="00CF0A37"/>
    <w:rsid w:val="00CF1A00"/>
    <w:rsid w:val="00CF2A5D"/>
    <w:rsid w:val="00CF74E8"/>
    <w:rsid w:val="00D03F43"/>
    <w:rsid w:val="00D13DAE"/>
    <w:rsid w:val="00D25568"/>
    <w:rsid w:val="00D3118B"/>
    <w:rsid w:val="00D322A1"/>
    <w:rsid w:val="00D60331"/>
    <w:rsid w:val="00D76043"/>
    <w:rsid w:val="00D77558"/>
    <w:rsid w:val="00D87B79"/>
    <w:rsid w:val="00D90E61"/>
    <w:rsid w:val="00D915BF"/>
    <w:rsid w:val="00D91C64"/>
    <w:rsid w:val="00D93C81"/>
    <w:rsid w:val="00D96BD6"/>
    <w:rsid w:val="00D96D54"/>
    <w:rsid w:val="00DA594A"/>
    <w:rsid w:val="00DA5BD6"/>
    <w:rsid w:val="00DB0DB7"/>
    <w:rsid w:val="00DB160F"/>
    <w:rsid w:val="00DC09EF"/>
    <w:rsid w:val="00DE239B"/>
    <w:rsid w:val="00DE4422"/>
    <w:rsid w:val="00DF04F0"/>
    <w:rsid w:val="00DF5C38"/>
    <w:rsid w:val="00DF7C11"/>
    <w:rsid w:val="00E03F20"/>
    <w:rsid w:val="00E26C3F"/>
    <w:rsid w:val="00E30DF0"/>
    <w:rsid w:val="00E334EC"/>
    <w:rsid w:val="00E425F2"/>
    <w:rsid w:val="00E51AFB"/>
    <w:rsid w:val="00E55476"/>
    <w:rsid w:val="00E618CF"/>
    <w:rsid w:val="00E675B9"/>
    <w:rsid w:val="00E67B91"/>
    <w:rsid w:val="00E82A46"/>
    <w:rsid w:val="00E82A50"/>
    <w:rsid w:val="00E93E9B"/>
    <w:rsid w:val="00EA0A17"/>
    <w:rsid w:val="00EA2E77"/>
    <w:rsid w:val="00EA6B54"/>
    <w:rsid w:val="00EB403F"/>
    <w:rsid w:val="00EB787E"/>
    <w:rsid w:val="00EC49F5"/>
    <w:rsid w:val="00EC56AE"/>
    <w:rsid w:val="00ED146E"/>
    <w:rsid w:val="00ED24A3"/>
    <w:rsid w:val="00EE1A1D"/>
    <w:rsid w:val="00EE41E2"/>
    <w:rsid w:val="00EE4D50"/>
    <w:rsid w:val="00EE52F6"/>
    <w:rsid w:val="00EE6FC1"/>
    <w:rsid w:val="00EE7620"/>
    <w:rsid w:val="00EE7BE8"/>
    <w:rsid w:val="00EF0733"/>
    <w:rsid w:val="00EF2B0B"/>
    <w:rsid w:val="00EF6D9E"/>
    <w:rsid w:val="00EF7C5C"/>
    <w:rsid w:val="00F03AC7"/>
    <w:rsid w:val="00F04019"/>
    <w:rsid w:val="00F05A02"/>
    <w:rsid w:val="00F25956"/>
    <w:rsid w:val="00F3503B"/>
    <w:rsid w:val="00F37FE4"/>
    <w:rsid w:val="00F441A5"/>
    <w:rsid w:val="00F47E25"/>
    <w:rsid w:val="00F80569"/>
    <w:rsid w:val="00F964DA"/>
    <w:rsid w:val="00F9798A"/>
    <w:rsid w:val="00FA452D"/>
    <w:rsid w:val="00FA457A"/>
    <w:rsid w:val="00FA5EF5"/>
    <w:rsid w:val="00FA7F29"/>
    <w:rsid w:val="00FC1BAA"/>
    <w:rsid w:val="00FD6D3F"/>
    <w:rsid w:val="00FD72EC"/>
    <w:rsid w:val="00FE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8A98A"/>
  <w15:chartTrackingRefBased/>
  <w15:docId w15:val="{F6917248-962B-428E-A882-E19325567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9E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D8E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D8E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D8E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D8E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D8E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D8E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D8E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D8E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D8E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D8E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D8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D8E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D8E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D8E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D8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D8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D8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D8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3D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3D8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D8E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3D8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D3D8E"/>
    <w:pPr>
      <w:spacing w:before="160" w:after="160" w:line="276" w:lineRule="auto"/>
      <w:jc w:val="center"/>
    </w:pPr>
    <w:rPr>
      <w:rFonts w:ascii="Frutiger LT Com 45 Light" w:eastAsiaTheme="minorHAnsi" w:hAnsi="Frutiger LT Com 45 Light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3D8E"/>
    <w:rPr>
      <w:rFonts w:ascii="Frutiger LT Com 45 Light" w:hAnsi="Frutiger LT Com 45 Light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D3D8E"/>
    <w:pPr>
      <w:spacing w:after="200" w:line="276" w:lineRule="auto"/>
      <w:ind w:left="720"/>
      <w:contextualSpacing/>
    </w:pPr>
    <w:rPr>
      <w:rFonts w:ascii="Frutiger LT Com 45 Light" w:eastAsiaTheme="minorHAnsi" w:hAnsi="Frutiger LT Com 45 Light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3D8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D8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="Frutiger LT Com 45 Light" w:eastAsiaTheme="minorHAnsi" w:hAnsi="Frutiger LT Com 45 Light" w:cstheme="minorBidi"/>
      <w:i/>
      <w:iCs/>
      <w:color w:val="365F9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D8E"/>
    <w:rPr>
      <w:rFonts w:ascii="Frutiger LT Com 45 Light" w:hAnsi="Frutiger LT Com 45 Light"/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D3D8E"/>
    <w:rPr>
      <w:b/>
      <w:bCs/>
      <w:smallCaps/>
      <w:color w:val="365F9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D69ED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9D69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9ED"/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69ED"/>
  </w:style>
  <w:style w:type="table" w:customStyle="1" w:styleId="TableGrid1">
    <w:name w:val="Table Grid1"/>
    <w:basedOn w:val="TableNormal"/>
    <w:next w:val="TableGrid"/>
    <w:uiPriority w:val="39"/>
    <w:rsid w:val="009D69ED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69ED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9D6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footballaustralia.com.au/sites/ffa/files/2017-09/FFA%20National%20Curriculum_1ma6qrmro1pyq10gzxo5rcn7ld.pdf" TargetMode="External"/><Relationship Id="rId18" Type="http://schemas.openxmlformats.org/officeDocument/2006/relationships/hyperlink" Target="https://fifa-my.sharepoint.com/personal/kerry_peek_fifa_org/_layouts/15/onedrive.aspx?ga=1&amp;id=%2Fpersonal%2Fkerry%5Fpeek%5Ffifa%5Forg%2FDocuments%2FHeading%20guidelines%20and%20coaching%20frameworks%2FHeading%20guidelines%2FUS%20Soccer%20Heading%20Guidelines%2Epdf&amp;parent=%2Fpersonal%2Fkerry%5Fpeek%5Ffifa%5Forg%2FDocuments%2FHeading%20guidelines%20and%20coaching%20frameworks%2FHeading%20guidelines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hyperlink" Target="https://www.sporty.co.nz/asset/downloadasset?id=cbfee656-eca4-42d4-a8b0-8c916375f7ff" TargetMode="External"/><Relationship Id="rId17" Type="http://schemas.openxmlformats.org/officeDocument/2006/relationships/hyperlink" Target="https://fifa-my.sharepoint.com/personal/kerry_peek_fifa_org/_layouts/15/onedrive.aspx?ga=1&amp;id=%2Fpersonal%2Fkerry%5Fpeek%5Ffifa%5Forg%2FDocuments%2FHeading%20guidelines%20and%20coaching%20frameworks%2FHeading%20guidelines%2FThe%20Football%20Association%20of%20Norway%5FRetningslinjer%2520for%2520heading%2520i%2520barne%2Epdf&amp;parent=%2Fpersonal%2Fkerry%5Fpeek%5Ffifa%5Forg%2FDocuments%2FHeading%20guidelines%20and%20coaching%20frameworks%2FHeading%20guidelin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ottishfa.co.uk/media/9832/heading-guidance-adult-football-18plus.pdf" TargetMode="External"/><Relationship Id="rId20" Type="http://schemas.openxmlformats.org/officeDocument/2006/relationships/hyperlink" Target="https://fifa-my.sharepoint.com/personal/kerry_peek_fifa_org/_layouts/15/onedrive.aspx?ga=1&amp;id=%2Fpersonal%2Fkerry%5Fpeek%5Ffifa%5Forg%2FDocuments%2FHeading%20guidelines%20and%20coaching%20frameworks%2Fcoaching%20resources%2FHeading%20Protocol%5FMontserrat%2Epdf&amp;parent=%2Fpersonal%2Fkerry%5Fpeek%5Ffifa%5Forg%2FDocuments%2FHeading%20guidelines%20and%20coaching%20frameworks%2Fcoaching%20resources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fas.org.sg/wp-content/uploads/2024/01/National-Football-Curriculum-U8-to-U12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fifa-my.sharepoint.com/personal/kerry_peek_fifa_org/_layouts/15/onedrive.aspx?ga=1&amp;id=%2Fpersonal%2Fkerry%5Fpeek%5Ffifa%5Forg%2FDocuments%2FHeading%20guidelines%20and%20coaching%20frameworks%2Fcoaching%20resources%2FJFA%28Japan%29%5Fheading%5Fguidelines%2Dtranslation%2Epdf&amp;parent=%2Fpersonal%2Fkerry%5Fpeek%5Ffifa%5Forg%2FDocuments%2FHeading%20guidelines%20and%20coaching%20frameworks%2Fcoaching%20resources" TargetMode="External"/><Relationship Id="rId10" Type="http://schemas.openxmlformats.org/officeDocument/2006/relationships/hyperlink" Target="https://flacso.edu.uy/wp-content/uploads/2018/06/Guia-F%C3%BAtbol-Version-Final.pdf" TargetMode="External"/><Relationship Id="rId19" Type="http://schemas.openxmlformats.org/officeDocument/2006/relationships/hyperlink" Target="applewebdata://CA45D70E-6A2A-4A6A-BE84-1478A3CC0D6B/../../../../../../../../../../Downloads/youth-heading-guidance-chart%20(3).pdf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hyperlink" Target="https://fifa-my.sharepoint.com/personal/kerry_peek_fifa_org/_layouts/15/onedrive.aspx?ga=1&amp;id=%2Fpersonal%2Fkerry%5Fpeek%5Ffifa%5Forg%2FDocuments%2FHeading%20guidelines%20and%20coaching%20frameworks%2FHeading%20guidelines%2FFAW%2DHeading%2DGuidelines%2DMay%2D2023%20%28Wales%29%2Epdf&amp;parent=%2Fpersonal%2Fkerry%5Fpeek%5Ffifa%5Forg%2FDocuments%2FHeading%20guidelines%20and%20coaching%20frameworks%2FHeading%20guidelines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16B00-F633-4513-9F4A-70EBA1F99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8</Words>
  <Characters>6948</Characters>
  <Application>Microsoft Office Word</Application>
  <DocSecurity>0</DocSecurity>
  <Lines>57</Lines>
  <Paragraphs>16</Paragraphs>
  <ScaleCrop>false</ScaleCrop>
  <Company/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k, Kerry (Freelancer)</dc:creator>
  <cp:keywords/>
  <dc:description/>
  <cp:lastModifiedBy>Peek, Kerry (Freelancer)</cp:lastModifiedBy>
  <cp:revision>1</cp:revision>
  <dcterms:created xsi:type="dcterms:W3CDTF">2026-06-30T20:49:00Z</dcterms:created>
  <dcterms:modified xsi:type="dcterms:W3CDTF">2026-06-30T20:50:00Z</dcterms:modified>
</cp:coreProperties>
</file>